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6F619" w14:textId="49E454C0" w:rsidR="00354A3F" w:rsidRDefault="00354A3F" w:rsidP="00354A3F">
      <w:pPr>
        <w:rPr>
          <w:rFonts w:ascii="Times" w:hAnsi="Times" w:cs="Arial"/>
          <w:b/>
          <w:bCs/>
          <w:color w:val="000000"/>
          <w:sz w:val="20"/>
          <w:szCs w:val="20"/>
        </w:rPr>
      </w:pPr>
      <w:r>
        <w:rPr>
          <w:rFonts w:ascii="Times" w:hAnsi="Times" w:cs="Arial"/>
          <w:b/>
          <w:bCs/>
          <w:color w:val="000000"/>
          <w:sz w:val="20"/>
          <w:szCs w:val="20"/>
        </w:rPr>
        <w:t xml:space="preserve">Supplementary </w:t>
      </w:r>
      <w:proofErr w:type="gramStart"/>
      <w:r>
        <w:rPr>
          <w:rFonts w:ascii="Times" w:hAnsi="Times" w:cs="Arial"/>
          <w:b/>
          <w:bCs/>
          <w:color w:val="000000"/>
          <w:sz w:val="20"/>
          <w:szCs w:val="20"/>
        </w:rPr>
        <w:t>Table  ST</w:t>
      </w:r>
      <w:proofErr w:type="gramEnd"/>
      <w:r w:rsidR="0006438A">
        <w:rPr>
          <w:rFonts w:ascii="Times" w:hAnsi="Times" w:cs="Arial"/>
          <w:b/>
          <w:bCs/>
          <w:color w:val="000000"/>
          <w:sz w:val="20"/>
          <w:szCs w:val="20"/>
        </w:rPr>
        <w:t>3</w:t>
      </w:r>
      <w:r>
        <w:rPr>
          <w:rFonts w:ascii="Times" w:hAnsi="Times" w:cs="Arial"/>
          <w:b/>
          <w:bCs/>
          <w:color w:val="000000"/>
          <w:sz w:val="20"/>
          <w:szCs w:val="20"/>
        </w:rPr>
        <w:t xml:space="preserve"> </w:t>
      </w:r>
    </w:p>
    <w:p w14:paraId="7C8B2F37" w14:textId="77777777" w:rsidR="00061967" w:rsidRPr="00C958B7" w:rsidRDefault="00061967" w:rsidP="00061967">
      <w:pPr>
        <w:spacing w:line="360" w:lineRule="auto"/>
        <w:jc w:val="both"/>
        <w:rPr>
          <w:i/>
          <w:iCs/>
        </w:rPr>
      </w:pPr>
    </w:p>
    <w:p w14:paraId="029F3BD5" w14:textId="1E8E8221" w:rsidR="00061967" w:rsidRPr="00354A3F" w:rsidRDefault="00061967" w:rsidP="00061967">
      <w:pPr>
        <w:rPr>
          <w:b/>
          <w:bCs/>
          <w:iCs/>
          <w:sz w:val="20"/>
          <w:szCs w:val="20"/>
        </w:rPr>
      </w:pPr>
      <w:r w:rsidRPr="00354A3F">
        <w:rPr>
          <w:b/>
          <w:bCs/>
          <w:iCs/>
          <w:sz w:val="20"/>
          <w:szCs w:val="20"/>
        </w:rPr>
        <w:t xml:space="preserve">Individual side effect frequencies showing treatment group differences  </w:t>
      </w:r>
    </w:p>
    <w:p w14:paraId="31C70EC1" w14:textId="77777777" w:rsidR="00061967" w:rsidRPr="008C60AA" w:rsidRDefault="00061967" w:rsidP="00061967">
      <w:pPr>
        <w:rPr>
          <w:i/>
          <w:sz w:val="22"/>
          <w:szCs w:val="22"/>
        </w:rPr>
      </w:pPr>
    </w:p>
    <w:tbl>
      <w:tblPr>
        <w:tblpPr w:leftFromText="180" w:rightFromText="180" w:vertAnchor="text" w:horzAnchor="margin" w:tblpXSpec="center" w:tblpY="184"/>
        <w:tblW w:w="9498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1417"/>
        <w:gridCol w:w="1418"/>
        <w:gridCol w:w="1417"/>
        <w:gridCol w:w="1418"/>
        <w:gridCol w:w="708"/>
        <w:gridCol w:w="993"/>
      </w:tblGrid>
      <w:tr w:rsidR="00061967" w:rsidRPr="00E266DD" w14:paraId="6914901B" w14:textId="77777777" w:rsidTr="008B5FBE">
        <w:trPr>
          <w:trHeight w:val="368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8DDAAE" w14:textId="77777777" w:rsidR="00061967" w:rsidRPr="00E266DD" w:rsidRDefault="00061967" w:rsidP="008B5FBE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E266DD">
              <w:rPr>
                <w:rFonts w:ascii="Times" w:hAnsi="Times" w:cs="Arial"/>
                <w:color w:val="000000"/>
                <w:sz w:val="20"/>
                <w:szCs w:val="20"/>
              </w:rPr>
              <w:t>Side effect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0B2A84" w14:textId="77777777" w:rsidR="00061967" w:rsidRPr="00E266DD" w:rsidRDefault="00061967" w:rsidP="008B5FBE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E266DD">
              <w:rPr>
                <w:rFonts w:ascii="Times" w:hAnsi="Times" w:cs="Arial"/>
                <w:color w:val="000000"/>
                <w:sz w:val="20"/>
                <w:szCs w:val="20"/>
              </w:rPr>
              <w:t>Total</w:t>
            </w:r>
            <w:r>
              <w:rPr>
                <w:rFonts w:ascii="Times" w:hAnsi="Times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6AD39C" w14:textId="77777777" w:rsidR="00061967" w:rsidRDefault="00061967" w:rsidP="008B5FBE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E266DD">
              <w:rPr>
                <w:rFonts w:ascii="Times" w:hAnsi="Times" w:cs="Arial"/>
                <w:color w:val="000000"/>
                <w:sz w:val="20"/>
                <w:szCs w:val="20"/>
              </w:rPr>
              <w:t xml:space="preserve">Placebo </w:t>
            </w:r>
          </w:p>
          <w:p w14:paraId="1944D05B" w14:textId="77777777" w:rsidR="00061967" w:rsidRPr="00E266DD" w:rsidRDefault="00061967" w:rsidP="008B5FBE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E266DD">
              <w:rPr>
                <w:rFonts w:ascii="Times" w:hAnsi="Times" w:cs="Arial"/>
                <w:color w:val="000000"/>
                <w:sz w:val="20"/>
                <w:szCs w:val="20"/>
              </w:rPr>
              <w:t xml:space="preserve">+ Placebo 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F9EDE0" w14:textId="77777777" w:rsidR="00061967" w:rsidRDefault="00061967" w:rsidP="008B5FBE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E266DD">
              <w:rPr>
                <w:rFonts w:ascii="Times" w:hAnsi="Times" w:cs="Arial"/>
                <w:color w:val="000000"/>
                <w:sz w:val="20"/>
                <w:szCs w:val="20"/>
              </w:rPr>
              <w:t xml:space="preserve">Simvastatin </w:t>
            </w:r>
          </w:p>
          <w:p w14:paraId="32279AC5" w14:textId="77777777" w:rsidR="00061967" w:rsidRPr="00E266DD" w:rsidRDefault="00061967" w:rsidP="008B5FBE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E266DD">
              <w:rPr>
                <w:rFonts w:ascii="Times" w:hAnsi="Times" w:cs="Arial"/>
                <w:color w:val="000000"/>
                <w:sz w:val="20"/>
                <w:szCs w:val="20"/>
              </w:rPr>
              <w:t xml:space="preserve">+ Placebo 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693CBA" w14:textId="77777777" w:rsidR="00061967" w:rsidRDefault="00061967" w:rsidP="008B5FBE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E266DD">
              <w:rPr>
                <w:rFonts w:ascii="Times" w:hAnsi="Times" w:cs="Arial"/>
                <w:color w:val="000000"/>
                <w:sz w:val="20"/>
                <w:szCs w:val="20"/>
              </w:rPr>
              <w:t xml:space="preserve">Ondansetron </w:t>
            </w:r>
          </w:p>
          <w:p w14:paraId="444B7826" w14:textId="77777777" w:rsidR="00061967" w:rsidRPr="00E266DD" w:rsidRDefault="00061967" w:rsidP="008B5FBE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E266DD">
              <w:rPr>
                <w:rFonts w:ascii="Times" w:hAnsi="Times" w:cs="Arial"/>
                <w:color w:val="000000"/>
                <w:sz w:val="20"/>
                <w:szCs w:val="20"/>
              </w:rPr>
              <w:t>+ Placebo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4D15B6" w14:textId="77777777" w:rsidR="00061967" w:rsidRPr="00E266DD" w:rsidRDefault="00061967" w:rsidP="008B5FBE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E266DD">
              <w:rPr>
                <w:rFonts w:ascii="Times" w:hAnsi="Times" w:cs="Arial"/>
                <w:color w:val="000000"/>
                <w:sz w:val="20"/>
                <w:szCs w:val="20"/>
              </w:rPr>
              <w:t>Ondansetron   + Simvastatin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469AAC" w14:textId="77777777" w:rsidR="00061967" w:rsidRPr="00E266DD" w:rsidRDefault="00061967" w:rsidP="008B5FBE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E266DD">
              <w:rPr>
                <w:rFonts w:ascii="Times" w:hAnsi="Times" w:cs="Arial"/>
                <w:color w:val="000000"/>
                <w:sz w:val="20"/>
                <w:szCs w:val="20"/>
              </w:rPr>
              <w:t xml:space="preserve"> p               </w:t>
            </w:r>
            <w:r>
              <w:rPr>
                <w:rFonts w:ascii="Times" w:hAnsi="Times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A86AC3" w14:textId="77777777" w:rsidR="00061967" w:rsidRPr="00E266DD" w:rsidRDefault="00061967" w:rsidP="008B5FBE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E266DD">
              <w:rPr>
                <w:rFonts w:ascii="Times" w:hAnsi="Times" w:cs="Arial"/>
                <w:color w:val="000000"/>
                <w:sz w:val="20"/>
                <w:szCs w:val="20"/>
              </w:rPr>
              <w:t xml:space="preserve"> p               OS vs PP</w:t>
            </w:r>
          </w:p>
        </w:tc>
      </w:tr>
      <w:tr w:rsidR="00061967" w:rsidRPr="00E266DD" w14:paraId="4E0C84A3" w14:textId="77777777" w:rsidTr="008B5FBE">
        <w:trPr>
          <w:trHeight w:val="276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E950C5" w14:textId="77777777" w:rsidR="00061967" w:rsidRPr="00E266DD" w:rsidRDefault="00061967" w:rsidP="008B5FBE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CC842A" w14:textId="77777777" w:rsidR="00061967" w:rsidRPr="00E266DD" w:rsidRDefault="00061967" w:rsidP="008B5FBE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F6F6A1" w14:textId="77777777" w:rsidR="00061967" w:rsidRPr="00E266DD" w:rsidRDefault="00061967" w:rsidP="008B5FBE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60613E" w14:textId="77777777" w:rsidR="00061967" w:rsidRPr="00E266DD" w:rsidRDefault="00061967" w:rsidP="008B5FBE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7F70CC" w14:textId="77777777" w:rsidR="00061967" w:rsidRPr="00E266DD" w:rsidRDefault="00061967" w:rsidP="008B5FBE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1723D1" w14:textId="77777777" w:rsidR="00061967" w:rsidRPr="00E266DD" w:rsidRDefault="00061967" w:rsidP="008B5FBE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C5DD5F" w14:textId="77777777" w:rsidR="00061967" w:rsidRPr="00E266DD" w:rsidRDefault="00061967" w:rsidP="008B5FBE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CA542F" w14:textId="77777777" w:rsidR="00061967" w:rsidRPr="00E266DD" w:rsidRDefault="00061967" w:rsidP="008B5FBE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</w:tr>
      <w:tr w:rsidR="00061967" w:rsidRPr="00E266DD" w14:paraId="41210E7F" w14:textId="77777777" w:rsidTr="008B5FBE">
        <w:trPr>
          <w:trHeight w:val="24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3AD4" w14:textId="77777777" w:rsidR="00061967" w:rsidRPr="00E266DD" w:rsidRDefault="00061967" w:rsidP="008B5FBE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E266DD">
              <w:rPr>
                <w:rFonts w:ascii="Times" w:hAnsi="Times" w:cs="Arial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BA26" w14:textId="77777777" w:rsidR="00061967" w:rsidRPr="00E266DD" w:rsidRDefault="00061967" w:rsidP="008B5FBE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E266DD">
              <w:rPr>
                <w:rFonts w:ascii="Times" w:hAnsi="Times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0332" w14:textId="77777777" w:rsidR="00061967" w:rsidRPr="00E266DD" w:rsidRDefault="00061967" w:rsidP="008B5FBE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E266DD">
              <w:rPr>
                <w:rFonts w:ascii="Times" w:hAnsi="Times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6244" w14:textId="77777777" w:rsidR="00061967" w:rsidRPr="00E266DD" w:rsidRDefault="00061967" w:rsidP="008B5FBE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E266DD">
              <w:rPr>
                <w:rFonts w:ascii="Times" w:hAnsi="Times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DAC7D" w14:textId="77777777" w:rsidR="00061967" w:rsidRPr="00E266DD" w:rsidRDefault="00061967" w:rsidP="008B5FBE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E266DD">
              <w:rPr>
                <w:rFonts w:ascii="Times" w:hAnsi="Times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EC89" w14:textId="77777777" w:rsidR="00061967" w:rsidRPr="00E266DD" w:rsidRDefault="00061967" w:rsidP="008B5FBE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E266DD">
              <w:rPr>
                <w:rFonts w:ascii="Times" w:hAnsi="Times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154A" w14:textId="77777777" w:rsidR="00061967" w:rsidRPr="00E266DD" w:rsidRDefault="00061967" w:rsidP="008B5FBE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E266DD">
              <w:rPr>
                <w:rFonts w:ascii="Times" w:hAnsi="Times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A9B2" w14:textId="77777777" w:rsidR="00061967" w:rsidRPr="00E266DD" w:rsidRDefault="00061967" w:rsidP="008B5FBE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E266DD">
              <w:rPr>
                <w:rFonts w:ascii="Times" w:hAnsi="Times" w:cs="Arial"/>
                <w:color w:val="000000"/>
                <w:sz w:val="20"/>
                <w:szCs w:val="20"/>
              </w:rPr>
              <w:t>0.003</w:t>
            </w:r>
          </w:p>
        </w:tc>
      </w:tr>
      <w:tr w:rsidR="00061967" w:rsidRPr="00E266DD" w14:paraId="79DAAB5C" w14:textId="77777777" w:rsidTr="008B5FBE">
        <w:trPr>
          <w:trHeight w:val="24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E924" w14:textId="77777777" w:rsidR="00061967" w:rsidRPr="00E266DD" w:rsidRDefault="00061967" w:rsidP="008B5FBE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E266DD">
              <w:rPr>
                <w:rFonts w:ascii="Times" w:hAnsi="Times" w:cs="Arial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DD1A" w14:textId="77777777" w:rsidR="00061967" w:rsidRPr="00E266DD" w:rsidRDefault="00061967" w:rsidP="008B5FBE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E266DD">
              <w:rPr>
                <w:rFonts w:ascii="Times" w:hAnsi="Times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EBCF" w14:textId="77777777" w:rsidR="00061967" w:rsidRPr="00E266DD" w:rsidRDefault="00061967" w:rsidP="008B5FBE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E266DD">
              <w:rPr>
                <w:rFonts w:ascii="Times" w:hAnsi="Times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5B55" w14:textId="77777777" w:rsidR="00061967" w:rsidRPr="00E266DD" w:rsidRDefault="00061967" w:rsidP="008B5FBE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E266DD">
              <w:rPr>
                <w:rFonts w:ascii="Times" w:hAnsi="Times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2C4E4" w14:textId="77777777" w:rsidR="00061967" w:rsidRPr="00E266DD" w:rsidRDefault="00061967" w:rsidP="008B5FBE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E266DD">
              <w:rPr>
                <w:rFonts w:ascii="Times" w:hAnsi="Times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1FCA" w14:textId="77777777" w:rsidR="00061967" w:rsidRPr="00E266DD" w:rsidRDefault="00061967" w:rsidP="008B5FBE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E266DD">
              <w:rPr>
                <w:rFonts w:ascii="Times" w:hAnsi="Times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74BC" w14:textId="77777777" w:rsidR="00061967" w:rsidRPr="00E266DD" w:rsidRDefault="00061967" w:rsidP="008B5FBE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E266DD">
              <w:rPr>
                <w:rFonts w:ascii="Times" w:hAnsi="Times" w:cs="Arial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F697" w14:textId="77777777" w:rsidR="00061967" w:rsidRPr="00E266DD" w:rsidRDefault="00061967" w:rsidP="008B5FBE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E266DD">
              <w:rPr>
                <w:rFonts w:ascii="Times" w:hAnsi="Times" w:cs="Arial"/>
                <w:color w:val="000000"/>
                <w:sz w:val="20"/>
                <w:szCs w:val="20"/>
              </w:rPr>
              <w:t>0.044</w:t>
            </w:r>
          </w:p>
        </w:tc>
      </w:tr>
      <w:tr w:rsidR="00061967" w:rsidRPr="00E266DD" w14:paraId="226744E4" w14:textId="77777777" w:rsidTr="008B5FBE">
        <w:trPr>
          <w:trHeight w:val="249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CE494" w14:textId="77777777" w:rsidR="00061967" w:rsidRPr="00E266DD" w:rsidRDefault="00061967" w:rsidP="008B5FBE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E266DD">
              <w:rPr>
                <w:rFonts w:ascii="Times" w:hAnsi="Times" w:cs="Arial"/>
                <w:color w:val="000000"/>
                <w:sz w:val="20"/>
                <w:szCs w:val="20"/>
              </w:rPr>
              <w:t>Joint pa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9DADC" w14:textId="77777777" w:rsidR="00061967" w:rsidRPr="00E266DD" w:rsidRDefault="00061967" w:rsidP="008B5FBE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E266DD">
              <w:rPr>
                <w:rFonts w:ascii="Times" w:hAnsi="Times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DDC46" w14:textId="77777777" w:rsidR="00061967" w:rsidRPr="00E266DD" w:rsidRDefault="00061967" w:rsidP="008B5FBE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E266DD">
              <w:rPr>
                <w:rFonts w:ascii="Times" w:hAnsi="Times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845AB" w14:textId="77777777" w:rsidR="00061967" w:rsidRPr="00E266DD" w:rsidRDefault="00061967" w:rsidP="008B5FBE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E266DD">
              <w:rPr>
                <w:rFonts w:ascii="Times" w:hAnsi="Times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B57B9A" w14:textId="77777777" w:rsidR="00061967" w:rsidRPr="00E266DD" w:rsidRDefault="00061967" w:rsidP="008B5FBE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E266DD">
              <w:rPr>
                <w:rFonts w:ascii="Times" w:hAnsi="Times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38B8C" w14:textId="77777777" w:rsidR="00061967" w:rsidRPr="00E266DD" w:rsidRDefault="00061967" w:rsidP="008B5FBE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E266DD">
              <w:rPr>
                <w:rFonts w:ascii="Times" w:hAnsi="Times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D7A70" w14:textId="77777777" w:rsidR="00061967" w:rsidRPr="00E266DD" w:rsidRDefault="00061967" w:rsidP="008B5FBE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E266DD">
              <w:rPr>
                <w:rFonts w:ascii="Times" w:hAnsi="Times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EE8D7" w14:textId="77777777" w:rsidR="00061967" w:rsidRPr="00E266DD" w:rsidRDefault="00061967" w:rsidP="008B5FBE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E266DD">
              <w:rPr>
                <w:rFonts w:ascii="Times" w:hAnsi="Times" w:cs="Arial"/>
                <w:color w:val="000000"/>
                <w:sz w:val="20"/>
                <w:szCs w:val="20"/>
              </w:rPr>
              <w:t>0.018</w:t>
            </w:r>
          </w:p>
        </w:tc>
      </w:tr>
      <w:tr w:rsidR="00061967" w:rsidRPr="00E266DD" w14:paraId="77E6E0B3" w14:textId="77777777" w:rsidTr="008B5FBE">
        <w:trPr>
          <w:trHeight w:val="249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AAEED" w14:textId="77777777" w:rsidR="00061967" w:rsidRPr="00E266DD" w:rsidRDefault="00061967" w:rsidP="008B5FBE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E266DD">
              <w:rPr>
                <w:rFonts w:ascii="Times" w:hAnsi="Times" w:cs="Arial"/>
                <w:color w:val="000000"/>
                <w:sz w:val="20"/>
                <w:szCs w:val="20"/>
              </w:rPr>
              <w:t xml:space="preserve">Rated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5B19B" w14:textId="77777777" w:rsidR="00061967" w:rsidRPr="00E266DD" w:rsidRDefault="00061967" w:rsidP="008B5FBE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B7CB9" w14:textId="77777777" w:rsidR="00061967" w:rsidRPr="00E266DD" w:rsidRDefault="00061967" w:rsidP="008B5FBE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C90F6" w14:textId="77777777" w:rsidR="00061967" w:rsidRPr="00E266DD" w:rsidRDefault="00061967" w:rsidP="008B5FBE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1F959" w14:textId="77777777" w:rsidR="00061967" w:rsidRPr="00E266DD" w:rsidRDefault="00061967" w:rsidP="008B5FBE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785D9" w14:textId="77777777" w:rsidR="00061967" w:rsidRPr="00E266DD" w:rsidRDefault="00061967" w:rsidP="008B5FBE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6D0B7" w14:textId="77777777" w:rsidR="00061967" w:rsidRPr="00E266DD" w:rsidRDefault="00061967" w:rsidP="008B5FBE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1D221" w14:textId="77777777" w:rsidR="00061967" w:rsidRPr="00E266DD" w:rsidRDefault="00061967" w:rsidP="008B5FBE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</w:tbl>
    <w:p w14:paraId="6F473361" w14:textId="77777777" w:rsidR="00061967" w:rsidRDefault="00061967" w:rsidP="00061967">
      <w:pPr>
        <w:rPr>
          <w:i/>
        </w:rPr>
      </w:pPr>
    </w:p>
    <w:p w14:paraId="198B06DA" w14:textId="77777777" w:rsidR="00061967" w:rsidRPr="00C958B7" w:rsidRDefault="00061967" w:rsidP="00061967">
      <w:pPr>
        <w:rPr>
          <w:i/>
        </w:rPr>
      </w:pPr>
    </w:p>
    <w:p w14:paraId="0592A15B" w14:textId="7CF7CC56" w:rsidR="00061967" w:rsidRPr="00C958B7" w:rsidRDefault="0006438A" w:rsidP="00061967">
      <w:pPr>
        <w:rPr>
          <w:i/>
        </w:rPr>
      </w:pPr>
      <w:r>
        <w:rPr>
          <w:i/>
        </w:rPr>
        <w:t>ST3</w:t>
      </w:r>
      <w:r w:rsidR="00061967" w:rsidRPr="00C958B7">
        <w:rPr>
          <w:i/>
        </w:rPr>
        <w:t xml:space="preserve"> legend</w:t>
      </w:r>
    </w:p>
    <w:p w14:paraId="6544D076" w14:textId="7E77AFD2" w:rsidR="00061967" w:rsidRPr="00C958B7" w:rsidRDefault="00061967" w:rsidP="00061967">
      <w:pPr>
        <w:jc w:val="both"/>
        <w:rPr>
          <w:i/>
        </w:rPr>
      </w:pPr>
      <w:r w:rsidRPr="00C958B7">
        <w:rPr>
          <w:i/>
        </w:rPr>
        <w:t>Number of participants endorsing side effects by group</w:t>
      </w:r>
      <w:r>
        <w:rPr>
          <w:i/>
        </w:rPr>
        <w:t xml:space="preserve"> at 3 months</w:t>
      </w:r>
      <w:r w:rsidRPr="00C958B7">
        <w:rPr>
          <w:i/>
        </w:rPr>
        <w:t>. P values from chi square analysis.</w:t>
      </w:r>
    </w:p>
    <w:p w14:paraId="30F5270A" w14:textId="77777777" w:rsidR="00D20C59" w:rsidRDefault="00D20C59"/>
    <w:sectPr w:rsidR="00D20C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967"/>
    <w:rsid w:val="00004703"/>
    <w:rsid w:val="00061967"/>
    <w:rsid w:val="0006438A"/>
    <w:rsid w:val="00354A3F"/>
    <w:rsid w:val="005F6048"/>
    <w:rsid w:val="006251A8"/>
    <w:rsid w:val="00D20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497BE"/>
  <w15:chartTrackingRefBased/>
  <w15:docId w15:val="{EC10B7F4-DA1A-104D-8C6D-5E9D30642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96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Deakin</dc:creator>
  <cp:keywords/>
  <dc:description/>
  <cp:lastModifiedBy>Bill Deakin</cp:lastModifiedBy>
  <cp:revision>2</cp:revision>
  <dcterms:created xsi:type="dcterms:W3CDTF">2022-07-04T13:15:00Z</dcterms:created>
  <dcterms:modified xsi:type="dcterms:W3CDTF">2022-07-04T13:15:00Z</dcterms:modified>
</cp:coreProperties>
</file>